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559"/>
        <w:gridCol w:w="1924"/>
        <w:gridCol w:w="1285"/>
        <w:gridCol w:w="1497"/>
      </w:tblGrid>
      <w:tr w:rsidR="007F21DA" w:rsidRPr="00263A32" w14:paraId="079369C4" w14:textId="77777777" w:rsidTr="007860CF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73A714F" w14:textId="38C82E7A" w:rsidR="007F21DA" w:rsidRPr="00263A32" w:rsidRDefault="00263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19B6F2" w14:textId="3EDE6A85" w:rsidR="007F21DA" w:rsidRPr="00263A32" w:rsidRDefault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tient numbers</w:t>
            </w:r>
            <w:r w:rsidR="00263A32" w:rsidRPr="00263A3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263A32" w:rsidRPr="00263A32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="00263A32" w:rsidRPr="00263A3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BCAE3F9" w14:textId="77777777" w:rsidR="007F21DA" w:rsidRPr="00263A32" w:rsidRDefault="007F21DA" w:rsidP="00263A3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  <w:p w14:paraId="6D8C342F" w14:textId="33BE65AC" w:rsidR="00263A32" w:rsidRPr="00263A32" w:rsidRDefault="00263A32" w:rsidP="00263A32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drenal insufficiency</w:t>
            </w:r>
            <w:r w:rsidRPr="00263A3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6BAD9D9" w14:textId="0C0A5B8F" w:rsidR="007F21DA" w:rsidRPr="00263A32" w:rsidRDefault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ountr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9442D87" w14:textId="204CFA2D" w:rsidR="007F21DA" w:rsidRPr="00263A32" w:rsidRDefault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ublished year</w:t>
            </w:r>
          </w:p>
        </w:tc>
      </w:tr>
      <w:tr w:rsidR="007F21DA" w:rsidRPr="00263A32" w14:paraId="6F751AD1" w14:textId="77777777" w:rsidTr="007860CF">
        <w:tc>
          <w:tcPr>
            <w:tcW w:w="2031" w:type="dxa"/>
            <w:tcBorders>
              <w:top w:val="single" w:sz="4" w:space="0" w:color="auto"/>
            </w:tcBorders>
          </w:tcPr>
          <w:p w14:paraId="3D4D2FE3" w14:textId="55ECADA7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Xiaopeng</w:t>
            </w:r>
            <w:proofErr w:type="spellEnd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 Gu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32ED55" w14:textId="20EEFE71" w:rsidR="007F21DA" w:rsidRPr="00263A32" w:rsidRDefault="00F229B7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1DC7B5DD" w14:textId="7251A742" w:rsidR="007F21DA" w:rsidRPr="00263A32" w:rsidRDefault="00F229B7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6618E6" w:rsidRPr="00263A3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7F21DA" w:rsidRPr="00263A3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198ACEA" w14:textId="2944E392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92E4761" w14:textId="7346FE02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7F21DA" w:rsidRPr="00263A32" w14:paraId="0C7771F8" w14:textId="77777777" w:rsidTr="007860CF">
        <w:tc>
          <w:tcPr>
            <w:tcW w:w="2031" w:type="dxa"/>
          </w:tcPr>
          <w:p w14:paraId="42707445" w14:textId="7C86D0DC" w:rsidR="007F21DA" w:rsidRPr="00263A32" w:rsidRDefault="007F21DA" w:rsidP="007F21D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bhijitGoyal-Honavar</w:t>
            </w:r>
            <w:proofErr w:type="spellEnd"/>
          </w:p>
          <w:p w14:paraId="7A92C82C" w14:textId="77777777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1630C0" w14:textId="6B8EFBED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924" w:type="dxa"/>
          </w:tcPr>
          <w:p w14:paraId="2A591DD4" w14:textId="47C1C1F1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6.5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37DA0D08" w14:textId="39978A24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97" w:type="dxa"/>
          </w:tcPr>
          <w:p w14:paraId="4332BC87" w14:textId="0BD4C499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7F21DA" w:rsidRPr="00263A32" w14:paraId="6E1841AE" w14:textId="77777777" w:rsidTr="007860CF">
        <w:tc>
          <w:tcPr>
            <w:tcW w:w="2031" w:type="dxa"/>
            <w:vAlign w:val="bottom"/>
          </w:tcPr>
          <w:p w14:paraId="5D5BF249" w14:textId="4A6BB40E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John A Jane Jr</w:t>
            </w:r>
          </w:p>
        </w:tc>
        <w:tc>
          <w:tcPr>
            <w:tcW w:w="1559" w:type="dxa"/>
          </w:tcPr>
          <w:p w14:paraId="2B6AC764" w14:textId="656AC629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24" w:type="dxa"/>
          </w:tcPr>
          <w:p w14:paraId="3A701E3F" w14:textId="4896B208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7A452555" w14:textId="34A2ABE4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497" w:type="dxa"/>
          </w:tcPr>
          <w:p w14:paraId="49B634E6" w14:textId="65B996DF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7F21DA" w:rsidRPr="00263A32" w14:paraId="3798172E" w14:textId="77777777" w:rsidTr="007860CF">
        <w:tc>
          <w:tcPr>
            <w:tcW w:w="2031" w:type="dxa"/>
            <w:vAlign w:val="bottom"/>
          </w:tcPr>
          <w:p w14:paraId="339CA028" w14:textId="74C79A24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WM Lui</w:t>
            </w:r>
          </w:p>
        </w:tc>
        <w:tc>
          <w:tcPr>
            <w:tcW w:w="1559" w:type="dxa"/>
          </w:tcPr>
          <w:p w14:paraId="1AB8E065" w14:textId="189CE8ED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4" w:type="dxa"/>
          </w:tcPr>
          <w:p w14:paraId="41854F91" w14:textId="7007A1B9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324A5574" w14:textId="010FCBAC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97" w:type="dxa"/>
          </w:tcPr>
          <w:p w14:paraId="68BD0C91" w14:textId="28715B7A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</w:tr>
      <w:tr w:rsidR="007F21DA" w:rsidRPr="00263A32" w14:paraId="571AE3AC" w14:textId="77777777" w:rsidTr="007860CF">
        <w:tc>
          <w:tcPr>
            <w:tcW w:w="2031" w:type="dxa"/>
            <w:vAlign w:val="bottom"/>
          </w:tcPr>
          <w:p w14:paraId="7E38308D" w14:textId="4BC334EC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Tugrul</w:t>
            </w:r>
            <w:proofErr w:type="spellEnd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Cem</w:t>
            </w:r>
            <w:proofErr w:type="spellEnd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Unal</w:t>
            </w:r>
            <w:proofErr w:type="spellEnd"/>
          </w:p>
        </w:tc>
        <w:tc>
          <w:tcPr>
            <w:tcW w:w="1559" w:type="dxa"/>
          </w:tcPr>
          <w:p w14:paraId="4CAB971E" w14:textId="5D4CA2E9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24" w:type="dxa"/>
          </w:tcPr>
          <w:p w14:paraId="6DD14A83" w14:textId="4C05EFDE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11248405" w14:textId="0E9822C4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97" w:type="dxa"/>
          </w:tcPr>
          <w:p w14:paraId="40E9742E" w14:textId="0AEB7765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21DA" w:rsidRPr="00263A32" w14:paraId="30069D2D" w14:textId="77777777" w:rsidTr="007860CF">
        <w:tc>
          <w:tcPr>
            <w:tcW w:w="2031" w:type="dxa"/>
            <w:vAlign w:val="bottom"/>
          </w:tcPr>
          <w:p w14:paraId="1A0CB970" w14:textId="3F77592D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Ihsan </w:t>
            </w: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nik</w:t>
            </w:r>
            <w:proofErr w:type="spellEnd"/>
          </w:p>
        </w:tc>
        <w:tc>
          <w:tcPr>
            <w:tcW w:w="1559" w:type="dxa"/>
          </w:tcPr>
          <w:p w14:paraId="7532C33D" w14:textId="28FBE4D7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924" w:type="dxa"/>
          </w:tcPr>
          <w:p w14:paraId="3778E2BB" w14:textId="48AB9BDF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339EF308" w14:textId="62686A43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97" w:type="dxa"/>
          </w:tcPr>
          <w:p w14:paraId="73DE3E3D" w14:textId="60A4FAE6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7F21DA" w:rsidRPr="00263A32" w14:paraId="6299E689" w14:textId="77777777" w:rsidTr="007860CF">
        <w:tc>
          <w:tcPr>
            <w:tcW w:w="2031" w:type="dxa"/>
            <w:vAlign w:val="bottom"/>
          </w:tcPr>
          <w:p w14:paraId="1CA31194" w14:textId="77777777" w:rsidR="007F21DA" w:rsidRPr="00263A32" w:rsidRDefault="007F21DA" w:rsidP="00FE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Margreet</w:t>
            </w:r>
            <w:proofErr w:type="spellEnd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 Albertina EM </w:t>
            </w: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Wagenmakers</w:t>
            </w:r>
            <w:proofErr w:type="spellEnd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</w:p>
        </w:tc>
        <w:tc>
          <w:tcPr>
            <w:tcW w:w="1559" w:type="dxa"/>
          </w:tcPr>
          <w:p w14:paraId="36E6246C" w14:textId="5B5F49BB" w:rsidR="007F21DA" w:rsidRPr="00263A32" w:rsidRDefault="006618E6" w:rsidP="00FE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24" w:type="dxa"/>
          </w:tcPr>
          <w:p w14:paraId="36100BEA" w14:textId="521C8026" w:rsidR="007F21DA" w:rsidRPr="00263A32" w:rsidRDefault="006618E6" w:rsidP="00FE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20A5F131" w14:textId="4D39ADAD" w:rsidR="007F21DA" w:rsidRPr="00263A32" w:rsidRDefault="006618E6" w:rsidP="00FE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497" w:type="dxa"/>
          </w:tcPr>
          <w:p w14:paraId="1922AED5" w14:textId="77777777" w:rsidR="007F21DA" w:rsidRPr="00263A32" w:rsidRDefault="007F21DA" w:rsidP="00FE2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7F21DA" w:rsidRPr="00263A32" w14:paraId="00AD8400" w14:textId="77777777" w:rsidTr="007860CF">
        <w:tc>
          <w:tcPr>
            <w:tcW w:w="2031" w:type="dxa"/>
            <w:vAlign w:val="bottom"/>
          </w:tcPr>
          <w:p w14:paraId="0EA32D71" w14:textId="5BECB75A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Robert M. Starke</w:t>
            </w:r>
          </w:p>
        </w:tc>
        <w:tc>
          <w:tcPr>
            <w:tcW w:w="1559" w:type="dxa"/>
          </w:tcPr>
          <w:p w14:paraId="25130D36" w14:textId="7B79D5E7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24" w:type="dxa"/>
          </w:tcPr>
          <w:p w14:paraId="66EE9D31" w14:textId="19CB3218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8.1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6B115310" w14:textId="28D91957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497" w:type="dxa"/>
          </w:tcPr>
          <w:p w14:paraId="12AC8D18" w14:textId="2342D834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7F21DA" w:rsidRPr="00263A32" w14:paraId="47DFFD6D" w14:textId="77777777" w:rsidTr="007860CF">
        <w:tc>
          <w:tcPr>
            <w:tcW w:w="2031" w:type="dxa"/>
            <w:vAlign w:val="bottom"/>
          </w:tcPr>
          <w:p w14:paraId="1E796211" w14:textId="566D1AEE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SauradeepSarkar</w:t>
            </w:r>
            <w:proofErr w:type="spellEnd"/>
          </w:p>
        </w:tc>
        <w:tc>
          <w:tcPr>
            <w:tcW w:w="1559" w:type="dxa"/>
          </w:tcPr>
          <w:p w14:paraId="31B3F0E1" w14:textId="0A7BAE7D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24" w:type="dxa"/>
          </w:tcPr>
          <w:p w14:paraId="5F2CC53F" w14:textId="7259D44A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</w:tcPr>
          <w:p w14:paraId="5397F61A" w14:textId="763C7BA6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97" w:type="dxa"/>
          </w:tcPr>
          <w:p w14:paraId="07C912B9" w14:textId="32AF06B6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7F21DA" w:rsidRPr="00263A32" w14:paraId="4AFDFA55" w14:textId="77777777" w:rsidTr="007860CF"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3D9D2AF5" w14:textId="6071E54C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 xml:space="preserve">Jung </w:t>
            </w:r>
            <w:proofErr w:type="spellStart"/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HeeKim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85BAF1" w14:textId="7DC4502A" w:rsidR="007F21DA" w:rsidRPr="00263A32" w:rsidRDefault="00EF5B6D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12618366" w14:textId="080FCFA8" w:rsidR="007F21DA" w:rsidRPr="00263A32" w:rsidRDefault="00EF5B6D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1FA9D59" w14:textId="57E16662" w:rsidR="007F21DA" w:rsidRPr="00263A32" w:rsidRDefault="006618E6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46732923" w14:textId="09E56E69" w:rsidR="007F21DA" w:rsidRPr="00263A32" w:rsidRDefault="007F21DA" w:rsidP="007F21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A3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</w:tbl>
    <w:p w14:paraId="310E5713" w14:textId="77777777" w:rsidR="00DA2174" w:rsidRDefault="00DA2174"/>
    <w:sectPr w:rsidR="00DA2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73FC4" w14:textId="77777777" w:rsidR="00756DC4" w:rsidRDefault="00756DC4" w:rsidP="007F21DA">
      <w:r>
        <w:separator/>
      </w:r>
    </w:p>
  </w:endnote>
  <w:endnote w:type="continuationSeparator" w:id="0">
    <w:p w14:paraId="0267EB2C" w14:textId="77777777" w:rsidR="00756DC4" w:rsidRDefault="00756DC4" w:rsidP="007F2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9D7E4" w14:textId="77777777" w:rsidR="00756DC4" w:rsidRDefault="00756DC4" w:rsidP="007F21DA">
      <w:r>
        <w:separator/>
      </w:r>
    </w:p>
  </w:footnote>
  <w:footnote w:type="continuationSeparator" w:id="0">
    <w:p w14:paraId="28C15791" w14:textId="77777777" w:rsidR="00756DC4" w:rsidRDefault="00756DC4" w:rsidP="007F2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47"/>
    <w:rsid w:val="00263A32"/>
    <w:rsid w:val="002F4847"/>
    <w:rsid w:val="003C5C1E"/>
    <w:rsid w:val="006618E6"/>
    <w:rsid w:val="00756DC4"/>
    <w:rsid w:val="007860CF"/>
    <w:rsid w:val="007F21DA"/>
    <w:rsid w:val="00DA2174"/>
    <w:rsid w:val="00EF5B6D"/>
    <w:rsid w:val="00F2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B8EA9"/>
  <w15:chartTrackingRefBased/>
  <w15:docId w15:val="{8E8EE3BD-23C7-4BAB-9DEB-AD21D08F7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1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1DA"/>
    <w:rPr>
      <w:sz w:val="18"/>
      <w:szCs w:val="18"/>
    </w:rPr>
  </w:style>
  <w:style w:type="table" w:styleId="a7">
    <w:name w:val="Table Grid"/>
    <w:basedOn w:val="a1"/>
    <w:uiPriority w:val="39"/>
    <w:rsid w:val="007F2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6</Words>
  <Characters>413</Characters>
  <Application>Microsoft Office Word</Application>
  <DocSecurity>0</DocSecurity>
  <Lines>68</Lines>
  <Paragraphs>62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丁</dc:creator>
  <cp:keywords/>
  <dc:description/>
  <cp:lastModifiedBy>聂 丁</cp:lastModifiedBy>
  <cp:revision>6</cp:revision>
  <dcterms:created xsi:type="dcterms:W3CDTF">2023-02-16T11:31:00Z</dcterms:created>
  <dcterms:modified xsi:type="dcterms:W3CDTF">2023-02-1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924cb173c744685d1626db4a5e738d0ee146f492d2abc0d3d00086f24338e</vt:lpwstr>
  </property>
</Properties>
</file>